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6062C" w14:textId="77777777" w:rsidR="0021676E" w:rsidRDefault="0021676E" w:rsidP="0021676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object w:dxaOrig="5630" w:dyaOrig="4536" w14:anchorId="1DDFD1C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0.5pt;height:347.25pt" o:ole="">
            <v:imagedata r:id="rId5" o:title=""/>
          </v:shape>
          <o:OLEObject Type="Embed" ProgID="Prism6.Document" ShapeID="_x0000_i1025" DrawAspect="Content" ObjectID="_1667382430" r:id="rId6"/>
        </w:object>
      </w:r>
    </w:p>
    <w:p w14:paraId="65CFCC76" w14:textId="66B59F55" w:rsidR="00491A5B" w:rsidRDefault="0021676E" w:rsidP="0021676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48829550"/>
      <w:r w:rsidRPr="00DA4DD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95C9C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491A5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Human plasma anti-GPL-core IgG standard curve analyzed by linear regression</w:t>
      </w:r>
      <w:r w:rsidRPr="00DA4DD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Human reference plasma was diluted at 10, 7.5, 5, 2.5, and 1.25 AU/ml. Optical density (O.D.) of each concentration was plotted before analyzing with linear regression by using Prism GraphPad Software.</w:t>
      </w:r>
    </w:p>
    <w:p w14:paraId="65278D2A" w14:textId="74480DD8" w:rsidR="0021676E" w:rsidRDefault="0021676E" w:rsidP="0021676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5F7387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617A0C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1676E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03F32"/>
    <w:rsid w:val="00333162"/>
    <w:rsid w:val="0033632B"/>
    <w:rsid w:val="003443FC"/>
    <w:rsid w:val="00351CCE"/>
    <w:rsid w:val="00370287"/>
    <w:rsid w:val="003A2C71"/>
    <w:rsid w:val="003B46FC"/>
    <w:rsid w:val="003B7563"/>
    <w:rsid w:val="003F1045"/>
    <w:rsid w:val="003F7AF5"/>
    <w:rsid w:val="00414EF0"/>
    <w:rsid w:val="00417A85"/>
    <w:rsid w:val="00434681"/>
    <w:rsid w:val="00450B5E"/>
    <w:rsid w:val="00461B94"/>
    <w:rsid w:val="0046350A"/>
    <w:rsid w:val="004758D6"/>
    <w:rsid w:val="00491A5B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17A0C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95C9C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961C0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06A3414"/>
  <w15:docId w15:val="{84EF7F95-7179-4F38-89F3-84216FCB5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29</cp:lastModifiedBy>
  <cp:revision>5</cp:revision>
  <dcterms:created xsi:type="dcterms:W3CDTF">2020-11-18T02:47:00Z</dcterms:created>
  <dcterms:modified xsi:type="dcterms:W3CDTF">2020-11-20T07:31:00Z</dcterms:modified>
</cp:coreProperties>
</file>